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97CD8D0" w14:textId="77777777" w:rsidR="000E6B26" w:rsidRDefault="000E6B26" w:rsidP="000E6B26">
      <w:pPr>
        <w:pStyle w:val="Diss-Level3"/>
      </w:pPr>
    </w:p>
    <w:p w14:paraId="7B7570BA" w14:textId="4112CE30" w:rsidR="000E6B26" w:rsidRDefault="000E6B26" w:rsidP="000E6B26">
      <w:pPr>
        <w:pStyle w:val="Diss-Level3"/>
      </w:pPr>
      <w:r>
        <w:t>Table 1. Findings for Motivation Consensu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901"/>
        <w:gridCol w:w="1243"/>
        <w:gridCol w:w="1253"/>
        <w:gridCol w:w="1003"/>
        <w:gridCol w:w="950"/>
      </w:tblGrid>
      <w:tr w:rsidR="000E6B26" w14:paraId="4A2743C0" w14:textId="77777777" w:rsidTr="00BE69CA">
        <w:tc>
          <w:tcPr>
            <w:tcW w:w="4901" w:type="dxa"/>
            <w:tcBorders>
              <w:top w:val="single" w:sz="4" w:space="0" w:color="auto"/>
              <w:right w:val="nil"/>
            </w:tcBorders>
          </w:tcPr>
          <w:p w14:paraId="63727BB1" w14:textId="77777777" w:rsidR="000E6B26" w:rsidRPr="00394587" w:rsidRDefault="000E6B26" w:rsidP="00BE69CA">
            <w:pPr>
              <w:pStyle w:val="Diss-TableText"/>
            </w:pPr>
            <w:r>
              <w:t>Statement Offered for Consensus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right w:val="nil"/>
            </w:tcBorders>
          </w:tcPr>
          <w:p w14:paraId="3A001356" w14:textId="77777777" w:rsidR="000E6B26" w:rsidRPr="001E77FF" w:rsidRDefault="000E6B26" w:rsidP="00BE69CA">
            <w:pPr>
              <w:pStyle w:val="Diss-TableText"/>
            </w:pPr>
            <w:r w:rsidRPr="008B2976">
              <w:t>Consensus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right w:val="nil"/>
            </w:tcBorders>
          </w:tcPr>
          <w:p w14:paraId="2FF2A282" w14:textId="77777777" w:rsidR="000E6B26" w:rsidRPr="00394587" w:rsidRDefault="000E6B26" w:rsidP="00BE69CA">
            <w:pPr>
              <w:pStyle w:val="Diss-TableText"/>
            </w:pPr>
            <w:r>
              <w:t>Consensus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right w:val="nil"/>
            </w:tcBorders>
          </w:tcPr>
          <w:p w14:paraId="0A512E05" w14:textId="77777777" w:rsidR="000E6B26" w:rsidRPr="00394587" w:rsidRDefault="000E6B26" w:rsidP="00BE69CA">
            <w:pPr>
              <w:pStyle w:val="Diss-TableText"/>
            </w:pPr>
            <w:r>
              <w:t>Extent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</w:tcBorders>
          </w:tcPr>
          <w:p w14:paraId="675F32A8" w14:textId="77777777" w:rsidR="000E6B26" w:rsidRDefault="000E6B26" w:rsidP="00BE69CA">
            <w:pPr>
              <w:pStyle w:val="Diss-TableText"/>
            </w:pPr>
            <w:r>
              <w:t>Rounds</w:t>
            </w:r>
          </w:p>
        </w:tc>
      </w:tr>
      <w:tr w:rsidR="000E6B26" w14:paraId="112A3953" w14:textId="77777777" w:rsidTr="00BE69CA">
        <w:tc>
          <w:tcPr>
            <w:tcW w:w="4901" w:type="dxa"/>
          </w:tcPr>
          <w:p w14:paraId="5F5F0C18" w14:textId="77777777" w:rsidR="000E6B26" w:rsidRDefault="000E6B26" w:rsidP="00BE69CA">
            <w:pPr>
              <w:pStyle w:val="Diss-TableText"/>
            </w:pPr>
          </w:p>
        </w:tc>
        <w:tc>
          <w:tcPr>
            <w:tcW w:w="1243" w:type="dxa"/>
          </w:tcPr>
          <w:p w14:paraId="5C5FCB69" w14:textId="77777777" w:rsidR="000E6B26" w:rsidRDefault="000E6B26" w:rsidP="00BE69CA">
            <w:pPr>
              <w:pStyle w:val="Diss-TableText"/>
            </w:pPr>
            <w:r>
              <w:t>Disagree</w:t>
            </w:r>
          </w:p>
          <w:p w14:paraId="620B5B0D" w14:textId="77777777" w:rsidR="000E6B26" w:rsidRDefault="000E6B26" w:rsidP="00BE69CA">
            <w:pPr>
              <w:pStyle w:val="Diss-TableText"/>
            </w:pPr>
            <w:r>
              <w:t>Strongly Disagree</w:t>
            </w:r>
          </w:p>
        </w:tc>
        <w:tc>
          <w:tcPr>
            <w:tcW w:w="1253" w:type="dxa"/>
          </w:tcPr>
          <w:p w14:paraId="68B0EEBE" w14:textId="77777777" w:rsidR="000E6B26" w:rsidRDefault="000E6B26" w:rsidP="00BE69CA">
            <w:pPr>
              <w:pStyle w:val="Diss-TableText"/>
            </w:pPr>
            <w:r>
              <w:t>Agree Strongly Agree</w:t>
            </w:r>
          </w:p>
        </w:tc>
        <w:tc>
          <w:tcPr>
            <w:tcW w:w="1003" w:type="dxa"/>
          </w:tcPr>
          <w:p w14:paraId="66C3D3E0" w14:textId="77777777" w:rsidR="000E6B26" w:rsidRDefault="000E6B26" w:rsidP="00BE69CA">
            <w:pPr>
              <w:pStyle w:val="Diss-TableText"/>
            </w:pPr>
            <w:r>
              <w:t>No Opinion</w:t>
            </w:r>
          </w:p>
        </w:tc>
        <w:tc>
          <w:tcPr>
            <w:tcW w:w="950" w:type="dxa"/>
          </w:tcPr>
          <w:p w14:paraId="01A424F3" w14:textId="77777777" w:rsidR="000E6B26" w:rsidRDefault="000E6B26" w:rsidP="00BE69CA">
            <w:pPr>
              <w:pStyle w:val="Diss-TableText"/>
            </w:pPr>
          </w:p>
        </w:tc>
      </w:tr>
      <w:tr w:rsidR="000E6B26" w14:paraId="7228D42E" w14:textId="77777777" w:rsidTr="00BE69CA">
        <w:tc>
          <w:tcPr>
            <w:tcW w:w="4901" w:type="dxa"/>
          </w:tcPr>
          <w:p w14:paraId="1BE5DDBA" w14:textId="77777777" w:rsidR="000E6B26" w:rsidRDefault="000E6B26" w:rsidP="00BE69CA">
            <w:pPr>
              <w:pStyle w:val="Diss-TableText"/>
            </w:pPr>
            <w:r w:rsidRPr="00394587">
              <w:t xml:space="preserve">1. Avatars should realistically represent the player’s body type, shape, </w:t>
            </w:r>
            <w:proofErr w:type="gramStart"/>
            <w:r w:rsidRPr="00394587">
              <w:t>weight</w:t>
            </w:r>
            <w:proofErr w:type="gramEnd"/>
            <w:r w:rsidRPr="00394587">
              <w:t xml:space="preserve"> and height— including changing over time as the player’s body changes.</w:t>
            </w:r>
          </w:p>
        </w:tc>
        <w:tc>
          <w:tcPr>
            <w:tcW w:w="1243" w:type="dxa"/>
            <w:shd w:val="clear" w:color="auto" w:fill="EEECE1" w:themeFill="background2"/>
          </w:tcPr>
          <w:p w14:paraId="5C77ECDE" w14:textId="77777777" w:rsidR="000E6B26" w:rsidRDefault="000E6B26" w:rsidP="00BE69CA">
            <w:pPr>
              <w:pStyle w:val="Diss-TableText"/>
            </w:pPr>
            <w:r>
              <w:t>8</w:t>
            </w:r>
          </w:p>
          <w:p w14:paraId="7FC6DCFE" w14:textId="77777777" w:rsidR="000E6B26" w:rsidRDefault="000E6B26" w:rsidP="00BE69CA">
            <w:pPr>
              <w:rPr>
                <w:rFonts w:eastAsia="Arial Unicode MS" w:cs="Arial Unicode MS"/>
                <w:color w:val="000000"/>
                <w:szCs w:val="24"/>
                <w:u w:color="000000"/>
                <w:bdr w:val="nil"/>
              </w:rPr>
            </w:pPr>
          </w:p>
          <w:p w14:paraId="0B190ACA" w14:textId="77777777" w:rsidR="000E6B26" w:rsidRPr="00B47F82" w:rsidRDefault="000E6B26" w:rsidP="00BE69CA"/>
        </w:tc>
        <w:tc>
          <w:tcPr>
            <w:tcW w:w="1253" w:type="dxa"/>
          </w:tcPr>
          <w:p w14:paraId="5ABFAD71" w14:textId="77777777" w:rsidR="000E6B26" w:rsidRPr="00394587" w:rsidRDefault="000E6B26" w:rsidP="00BE69CA">
            <w:pPr>
              <w:pStyle w:val="Diss-TableText"/>
            </w:pPr>
            <w:r>
              <w:t>1</w:t>
            </w:r>
          </w:p>
        </w:tc>
        <w:tc>
          <w:tcPr>
            <w:tcW w:w="1003" w:type="dxa"/>
          </w:tcPr>
          <w:p w14:paraId="066D9B86" w14:textId="77777777" w:rsidR="000E6B26" w:rsidRPr="00394587" w:rsidRDefault="000E6B26" w:rsidP="00BE69CA">
            <w:pPr>
              <w:pStyle w:val="Diss-TableText"/>
            </w:pPr>
            <w:r>
              <w:t>0</w:t>
            </w:r>
          </w:p>
        </w:tc>
        <w:tc>
          <w:tcPr>
            <w:tcW w:w="950" w:type="dxa"/>
          </w:tcPr>
          <w:p w14:paraId="35F4247E" w14:textId="77777777" w:rsidR="000E6B26" w:rsidRDefault="000E6B26" w:rsidP="00BE69CA">
            <w:pPr>
              <w:pStyle w:val="Diss-TableText"/>
            </w:pPr>
            <w:r>
              <w:t>2</w:t>
            </w:r>
          </w:p>
        </w:tc>
      </w:tr>
      <w:tr w:rsidR="000E6B26" w14:paraId="4DA27F5E" w14:textId="77777777" w:rsidTr="00BE69CA">
        <w:tc>
          <w:tcPr>
            <w:tcW w:w="4901" w:type="dxa"/>
          </w:tcPr>
          <w:p w14:paraId="2360E3D2" w14:textId="77777777" w:rsidR="000E6B26" w:rsidRDefault="000E6B26" w:rsidP="00BE69CA">
            <w:pPr>
              <w:pStyle w:val="Diss-TableText"/>
            </w:pPr>
            <w:r w:rsidRPr="00394587">
              <w:t xml:space="preserve">2. Feedback in active games should always be positive, </w:t>
            </w:r>
            <w:proofErr w:type="gramStart"/>
            <w:r w:rsidRPr="00394587">
              <w:t>thoughtful</w:t>
            </w:r>
            <w:proofErr w:type="gramEnd"/>
            <w:r w:rsidRPr="00394587">
              <w:t xml:space="preserve"> and encouraging</w:t>
            </w:r>
            <w:r>
              <w:t xml:space="preserve"> </w:t>
            </w:r>
            <w:r w:rsidRPr="00394587">
              <w:t>without criticism.</w:t>
            </w:r>
          </w:p>
        </w:tc>
        <w:tc>
          <w:tcPr>
            <w:tcW w:w="1243" w:type="dxa"/>
            <w:shd w:val="clear" w:color="auto" w:fill="EEECE1" w:themeFill="background2"/>
          </w:tcPr>
          <w:p w14:paraId="5710B38C" w14:textId="77777777" w:rsidR="000E6B26" w:rsidRDefault="000E6B26" w:rsidP="00BE69CA">
            <w:pPr>
              <w:pStyle w:val="Diss-TableText"/>
            </w:pPr>
            <w:r>
              <w:t>5</w:t>
            </w:r>
          </w:p>
        </w:tc>
        <w:tc>
          <w:tcPr>
            <w:tcW w:w="1253" w:type="dxa"/>
          </w:tcPr>
          <w:p w14:paraId="36C4EDE8" w14:textId="77777777" w:rsidR="000E6B26" w:rsidRPr="00394587" w:rsidRDefault="000E6B26" w:rsidP="00BE69CA">
            <w:pPr>
              <w:pStyle w:val="Diss-TableText"/>
            </w:pPr>
            <w:r>
              <w:t>2</w:t>
            </w:r>
          </w:p>
        </w:tc>
        <w:tc>
          <w:tcPr>
            <w:tcW w:w="1003" w:type="dxa"/>
          </w:tcPr>
          <w:p w14:paraId="3BE7B446" w14:textId="77777777" w:rsidR="000E6B26" w:rsidRPr="00394587" w:rsidRDefault="000E6B26" w:rsidP="00BE69CA">
            <w:pPr>
              <w:pStyle w:val="Diss-TableText"/>
            </w:pPr>
            <w:r>
              <w:t>0</w:t>
            </w:r>
          </w:p>
        </w:tc>
        <w:tc>
          <w:tcPr>
            <w:tcW w:w="950" w:type="dxa"/>
          </w:tcPr>
          <w:p w14:paraId="42FBB6D9" w14:textId="77777777" w:rsidR="000E6B26" w:rsidRPr="00394587" w:rsidRDefault="000E6B26" w:rsidP="00BE69CA">
            <w:pPr>
              <w:pStyle w:val="Diss-TableText"/>
            </w:pPr>
            <w:r>
              <w:t>1</w:t>
            </w:r>
          </w:p>
        </w:tc>
      </w:tr>
      <w:tr w:rsidR="000E6B26" w:rsidRPr="00DB4108" w14:paraId="6D904ACE" w14:textId="77777777" w:rsidTr="00BE69CA">
        <w:tc>
          <w:tcPr>
            <w:tcW w:w="4901" w:type="dxa"/>
          </w:tcPr>
          <w:p w14:paraId="6DFD1F7F" w14:textId="77777777" w:rsidR="000E6B26" w:rsidRPr="00DB4108" w:rsidRDefault="000E6B26" w:rsidP="00BE69CA">
            <w:pPr>
              <w:pStyle w:val="Diss-TableText"/>
            </w:pPr>
            <w:r w:rsidRPr="00DB4108">
              <w:t>3. Game characters in-game should push players to do more and set higher goals as a</w:t>
            </w:r>
            <w:r>
              <w:t xml:space="preserve"> </w:t>
            </w:r>
            <w:r w:rsidRPr="00DB4108">
              <w:t>way of encouraging continued progress towards the next goal.</w:t>
            </w:r>
          </w:p>
        </w:tc>
        <w:tc>
          <w:tcPr>
            <w:tcW w:w="1243" w:type="dxa"/>
          </w:tcPr>
          <w:p w14:paraId="22AE4FFD" w14:textId="77777777" w:rsidR="000E6B26" w:rsidRDefault="000E6B26" w:rsidP="00BE69CA">
            <w:pPr>
              <w:pStyle w:val="Diss-TableText"/>
            </w:pPr>
            <w:r>
              <w:t>0</w:t>
            </w:r>
          </w:p>
        </w:tc>
        <w:tc>
          <w:tcPr>
            <w:tcW w:w="1253" w:type="dxa"/>
            <w:shd w:val="clear" w:color="auto" w:fill="EEECE1" w:themeFill="background2"/>
          </w:tcPr>
          <w:p w14:paraId="143F5256" w14:textId="77777777" w:rsidR="000E6B26" w:rsidRPr="00DB4108" w:rsidRDefault="000E6B26" w:rsidP="00BE69CA">
            <w:pPr>
              <w:pStyle w:val="Diss-TableText"/>
            </w:pPr>
            <w:r>
              <w:t>5</w:t>
            </w:r>
          </w:p>
        </w:tc>
        <w:tc>
          <w:tcPr>
            <w:tcW w:w="1003" w:type="dxa"/>
          </w:tcPr>
          <w:p w14:paraId="5C467446" w14:textId="77777777" w:rsidR="000E6B26" w:rsidRPr="00DB4108" w:rsidRDefault="000E6B26" w:rsidP="00BE69CA">
            <w:pPr>
              <w:pStyle w:val="Diss-TableText"/>
            </w:pPr>
            <w:r>
              <w:t>2</w:t>
            </w:r>
          </w:p>
        </w:tc>
        <w:tc>
          <w:tcPr>
            <w:tcW w:w="950" w:type="dxa"/>
          </w:tcPr>
          <w:p w14:paraId="15E782C4" w14:textId="77777777" w:rsidR="000E6B26" w:rsidRPr="00DB4108" w:rsidRDefault="000E6B26" w:rsidP="00BE69CA">
            <w:pPr>
              <w:pStyle w:val="Diss-TableText"/>
            </w:pPr>
            <w:r>
              <w:t>1</w:t>
            </w:r>
          </w:p>
        </w:tc>
      </w:tr>
      <w:tr w:rsidR="000E6B26" w14:paraId="1D37F8BF" w14:textId="77777777" w:rsidTr="00BE69CA">
        <w:tc>
          <w:tcPr>
            <w:tcW w:w="4901" w:type="dxa"/>
          </w:tcPr>
          <w:p w14:paraId="5392A41D" w14:textId="77777777" w:rsidR="000E6B26" w:rsidRDefault="000E6B26" w:rsidP="00BE69CA">
            <w:pPr>
              <w:pStyle w:val="Diss-TableText"/>
            </w:pPr>
            <w:r w:rsidRPr="00394587">
              <w:t>4. Active games should engage with the player on a personal level using information for</w:t>
            </w:r>
            <w:r>
              <w:t xml:space="preserve"> </w:t>
            </w:r>
            <w:r w:rsidRPr="00394587">
              <w:t>welcoming back players by name, maintaining friendly dialogue, or making personal</w:t>
            </w:r>
            <w:r>
              <w:t xml:space="preserve"> </w:t>
            </w:r>
            <w:r w:rsidRPr="00394587">
              <w:t>suggestions.</w:t>
            </w:r>
          </w:p>
        </w:tc>
        <w:tc>
          <w:tcPr>
            <w:tcW w:w="1243" w:type="dxa"/>
          </w:tcPr>
          <w:p w14:paraId="3BAEE04D" w14:textId="77777777" w:rsidR="000E6B26" w:rsidRDefault="000E6B26" w:rsidP="00BE69CA">
            <w:pPr>
              <w:pStyle w:val="Diss-TableText"/>
            </w:pPr>
            <w:r>
              <w:t>0</w:t>
            </w:r>
          </w:p>
        </w:tc>
        <w:tc>
          <w:tcPr>
            <w:tcW w:w="1253" w:type="dxa"/>
            <w:shd w:val="clear" w:color="auto" w:fill="EEECE1" w:themeFill="background2"/>
          </w:tcPr>
          <w:p w14:paraId="3EDFB5CD" w14:textId="77777777" w:rsidR="000E6B26" w:rsidRPr="00394587" w:rsidRDefault="000E6B26" w:rsidP="00BE69CA">
            <w:pPr>
              <w:pStyle w:val="Diss-TableText"/>
            </w:pPr>
            <w:r>
              <w:t>6</w:t>
            </w:r>
          </w:p>
        </w:tc>
        <w:tc>
          <w:tcPr>
            <w:tcW w:w="1003" w:type="dxa"/>
          </w:tcPr>
          <w:p w14:paraId="274E4C6C" w14:textId="77777777" w:rsidR="000E6B26" w:rsidRPr="00394587" w:rsidRDefault="000E6B26" w:rsidP="00BE69CA">
            <w:pPr>
              <w:pStyle w:val="Diss-TableText"/>
            </w:pPr>
            <w:r>
              <w:t>1</w:t>
            </w:r>
          </w:p>
        </w:tc>
        <w:tc>
          <w:tcPr>
            <w:tcW w:w="950" w:type="dxa"/>
          </w:tcPr>
          <w:p w14:paraId="01D681A3" w14:textId="77777777" w:rsidR="000E6B26" w:rsidRPr="00394587" w:rsidRDefault="000E6B26" w:rsidP="00BE69CA">
            <w:pPr>
              <w:pStyle w:val="Diss-TableText"/>
            </w:pPr>
            <w:r>
              <w:t>1</w:t>
            </w:r>
          </w:p>
        </w:tc>
      </w:tr>
      <w:tr w:rsidR="000E6B26" w14:paraId="032EC483" w14:textId="77777777" w:rsidTr="00BE69CA">
        <w:tc>
          <w:tcPr>
            <w:tcW w:w="4901" w:type="dxa"/>
          </w:tcPr>
          <w:p w14:paraId="074E8984" w14:textId="77777777" w:rsidR="000E6B26" w:rsidRDefault="000E6B26" w:rsidP="00BE69CA">
            <w:pPr>
              <w:pStyle w:val="Diss-TableText"/>
            </w:pPr>
            <w:r w:rsidRPr="00394587">
              <w:t>5. Active games should offer player achievements such as unlocking levels, generating</w:t>
            </w:r>
            <w:r>
              <w:t xml:space="preserve"> </w:t>
            </w:r>
            <w:r w:rsidRPr="00394587">
              <w:t>scores and leader boards.</w:t>
            </w:r>
          </w:p>
        </w:tc>
        <w:tc>
          <w:tcPr>
            <w:tcW w:w="1243" w:type="dxa"/>
          </w:tcPr>
          <w:p w14:paraId="6AFE3410" w14:textId="77777777" w:rsidR="000E6B26" w:rsidRDefault="000E6B26" w:rsidP="00BE69CA">
            <w:pPr>
              <w:pStyle w:val="Diss-TableText"/>
            </w:pPr>
            <w:r>
              <w:t>1</w:t>
            </w:r>
          </w:p>
        </w:tc>
        <w:tc>
          <w:tcPr>
            <w:tcW w:w="1253" w:type="dxa"/>
            <w:shd w:val="clear" w:color="auto" w:fill="EEECE1" w:themeFill="background2"/>
          </w:tcPr>
          <w:p w14:paraId="352042F9" w14:textId="77777777" w:rsidR="000E6B26" w:rsidRPr="00394587" w:rsidRDefault="000E6B26" w:rsidP="00BE69CA">
            <w:pPr>
              <w:pStyle w:val="Diss-TableText"/>
            </w:pPr>
            <w:r>
              <w:t>6</w:t>
            </w:r>
          </w:p>
        </w:tc>
        <w:tc>
          <w:tcPr>
            <w:tcW w:w="1003" w:type="dxa"/>
          </w:tcPr>
          <w:p w14:paraId="31B6195C" w14:textId="77777777" w:rsidR="000E6B26" w:rsidRPr="00394587" w:rsidRDefault="000E6B26" w:rsidP="00BE69CA">
            <w:pPr>
              <w:pStyle w:val="Diss-TableText"/>
            </w:pPr>
            <w:r>
              <w:t>0</w:t>
            </w:r>
          </w:p>
        </w:tc>
        <w:tc>
          <w:tcPr>
            <w:tcW w:w="950" w:type="dxa"/>
          </w:tcPr>
          <w:p w14:paraId="31F79C2A" w14:textId="77777777" w:rsidR="000E6B26" w:rsidRPr="00394587" w:rsidRDefault="000E6B26" w:rsidP="00BE69CA">
            <w:pPr>
              <w:pStyle w:val="Diss-TableText"/>
            </w:pPr>
            <w:r>
              <w:t>1</w:t>
            </w:r>
          </w:p>
        </w:tc>
      </w:tr>
      <w:tr w:rsidR="000E6B26" w14:paraId="422CD7FD" w14:textId="77777777" w:rsidTr="00BE69CA">
        <w:tc>
          <w:tcPr>
            <w:tcW w:w="4901" w:type="dxa"/>
          </w:tcPr>
          <w:p w14:paraId="3435937B" w14:textId="77777777" w:rsidR="000E6B26" w:rsidRDefault="000E6B26" w:rsidP="00BE69CA">
            <w:pPr>
              <w:pStyle w:val="Diss-TableText"/>
            </w:pPr>
            <w:r w:rsidRPr="00394587">
              <w:t>6. Actives games should hide the fact that they are exercise based.</w:t>
            </w:r>
          </w:p>
        </w:tc>
        <w:tc>
          <w:tcPr>
            <w:tcW w:w="1243" w:type="dxa"/>
            <w:shd w:val="clear" w:color="auto" w:fill="EEECE1" w:themeFill="background2"/>
          </w:tcPr>
          <w:p w14:paraId="0667B0E1" w14:textId="77777777" w:rsidR="000E6B26" w:rsidRDefault="000E6B26" w:rsidP="00BE69CA">
            <w:pPr>
              <w:pStyle w:val="Diss-TableText"/>
            </w:pPr>
            <w:r>
              <w:t>5</w:t>
            </w:r>
          </w:p>
        </w:tc>
        <w:tc>
          <w:tcPr>
            <w:tcW w:w="1253" w:type="dxa"/>
          </w:tcPr>
          <w:p w14:paraId="52F94E07" w14:textId="77777777" w:rsidR="000E6B26" w:rsidRPr="00394587" w:rsidRDefault="000E6B26" w:rsidP="00BE69CA">
            <w:pPr>
              <w:pStyle w:val="Diss-TableText"/>
            </w:pPr>
            <w:r>
              <w:t>0</w:t>
            </w:r>
          </w:p>
        </w:tc>
        <w:tc>
          <w:tcPr>
            <w:tcW w:w="1003" w:type="dxa"/>
          </w:tcPr>
          <w:p w14:paraId="4133356A" w14:textId="77777777" w:rsidR="000E6B26" w:rsidRPr="00394587" w:rsidRDefault="000E6B26" w:rsidP="00BE69CA">
            <w:pPr>
              <w:pStyle w:val="Diss-TableText"/>
            </w:pPr>
            <w:r>
              <w:t>2</w:t>
            </w:r>
          </w:p>
        </w:tc>
        <w:tc>
          <w:tcPr>
            <w:tcW w:w="950" w:type="dxa"/>
          </w:tcPr>
          <w:p w14:paraId="6494F94C" w14:textId="77777777" w:rsidR="000E6B26" w:rsidRPr="00394587" w:rsidRDefault="000E6B26" w:rsidP="00BE69CA">
            <w:pPr>
              <w:pStyle w:val="Diss-TableText"/>
            </w:pPr>
            <w:r>
              <w:t>1</w:t>
            </w:r>
          </w:p>
        </w:tc>
      </w:tr>
      <w:tr w:rsidR="000E6B26" w14:paraId="1AD23CB3" w14:textId="77777777" w:rsidTr="00BE69CA">
        <w:tc>
          <w:tcPr>
            <w:tcW w:w="4901" w:type="dxa"/>
          </w:tcPr>
          <w:p w14:paraId="4D66D6A8" w14:textId="77777777" w:rsidR="000E6B26" w:rsidRDefault="000E6B26" w:rsidP="00BE69CA">
            <w:pPr>
              <w:pStyle w:val="Diss-TableText"/>
            </w:pPr>
            <w:r w:rsidRPr="00394587">
              <w:t>7. Active games should make the activity apparent, so that players can learn and acquire</w:t>
            </w:r>
            <w:r>
              <w:t xml:space="preserve"> </w:t>
            </w:r>
            <w:r w:rsidRPr="00394587">
              <w:t>healthy exercise attitudes.</w:t>
            </w:r>
          </w:p>
        </w:tc>
        <w:tc>
          <w:tcPr>
            <w:tcW w:w="1243" w:type="dxa"/>
          </w:tcPr>
          <w:p w14:paraId="7D45CB63" w14:textId="77777777" w:rsidR="000E6B26" w:rsidRPr="00B47F82" w:rsidRDefault="000E6B26" w:rsidP="00BE69CA">
            <w:r>
              <w:t>4</w:t>
            </w:r>
          </w:p>
        </w:tc>
        <w:tc>
          <w:tcPr>
            <w:tcW w:w="1253" w:type="dxa"/>
          </w:tcPr>
          <w:p w14:paraId="7998856E" w14:textId="77777777" w:rsidR="000E6B26" w:rsidRPr="00394587" w:rsidRDefault="000E6B26" w:rsidP="00BE69CA">
            <w:pPr>
              <w:pStyle w:val="Diss-TableText"/>
            </w:pPr>
            <w:r>
              <w:t>4</w:t>
            </w:r>
          </w:p>
        </w:tc>
        <w:tc>
          <w:tcPr>
            <w:tcW w:w="1003" w:type="dxa"/>
          </w:tcPr>
          <w:p w14:paraId="6B43BF86" w14:textId="77777777" w:rsidR="000E6B26" w:rsidRPr="00394587" w:rsidRDefault="000E6B26" w:rsidP="00BE69CA">
            <w:pPr>
              <w:pStyle w:val="Diss-TableText"/>
            </w:pPr>
            <w:r>
              <w:t>1</w:t>
            </w:r>
          </w:p>
        </w:tc>
        <w:tc>
          <w:tcPr>
            <w:tcW w:w="950" w:type="dxa"/>
          </w:tcPr>
          <w:p w14:paraId="21176D8B" w14:textId="77777777" w:rsidR="000E6B26" w:rsidRPr="00B47F82" w:rsidRDefault="000E6B26" w:rsidP="00BE69CA">
            <w:pPr>
              <w:pStyle w:val="Diss-TableText"/>
            </w:pPr>
            <w:r>
              <w:t>2</w:t>
            </w:r>
          </w:p>
        </w:tc>
      </w:tr>
      <w:tr w:rsidR="000E6B26" w14:paraId="767D49B5" w14:textId="77777777" w:rsidTr="00BE69CA">
        <w:tc>
          <w:tcPr>
            <w:tcW w:w="4901" w:type="dxa"/>
          </w:tcPr>
          <w:p w14:paraId="0E6F5248" w14:textId="77777777" w:rsidR="000E6B26" w:rsidRDefault="000E6B26" w:rsidP="00BE69CA">
            <w:pPr>
              <w:pStyle w:val="Diss-TableText"/>
            </w:pPr>
            <w:r w:rsidRPr="00394587">
              <w:t>8. Active games should embed workout activities in quest or story lines.</w:t>
            </w:r>
          </w:p>
        </w:tc>
        <w:tc>
          <w:tcPr>
            <w:tcW w:w="1243" w:type="dxa"/>
            <w:shd w:val="clear" w:color="auto" w:fill="EEECE1" w:themeFill="background2"/>
          </w:tcPr>
          <w:p w14:paraId="5FB450EC" w14:textId="77777777" w:rsidR="000E6B26" w:rsidRDefault="000E6B26" w:rsidP="00BE69CA">
            <w:pPr>
              <w:pStyle w:val="Diss-TableText"/>
            </w:pPr>
            <w:r>
              <w:t>6</w:t>
            </w:r>
          </w:p>
        </w:tc>
        <w:tc>
          <w:tcPr>
            <w:tcW w:w="1253" w:type="dxa"/>
          </w:tcPr>
          <w:p w14:paraId="2391537D" w14:textId="77777777" w:rsidR="000E6B26" w:rsidRPr="00394587" w:rsidRDefault="000E6B26" w:rsidP="00BE69CA">
            <w:pPr>
              <w:pStyle w:val="Diss-TableText"/>
            </w:pPr>
            <w:r>
              <w:t>3</w:t>
            </w:r>
          </w:p>
        </w:tc>
        <w:tc>
          <w:tcPr>
            <w:tcW w:w="1003" w:type="dxa"/>
          </w:tcPr>
          <w:p w14:paraId="193CAF84" w14:textId="77777777" w:rsidR="000E6B26" w:rsidRPr="00394587" w:rsidRDefault="000E6B26" w:rsidP="00BE69CA">
            <w:pPr>
              <w:pStyle w:val="Diss-TableText"/>
            </w:pPr>
            <w:r>
              <w:t>0</w:t>
            </w:r>
          </w:p>
        </w:tc>
        <w:tc>
          <w:tcPr>
            <w:tcW w:w="950" w:type="dxa"/>
          </w:tcPr>
          <w:p w14:paraId="48260AE8" w14:textId="77777777" w:rsidR="000E6B26" w:rsidRPr="00394587" w:rsidRDefault="000E6B26" w:rsidP="00BE69CA">
            <w:pPr>
              <w:pStyle w:val="Diss-TableText"/>
            </w:pPr>
            <w:r>
              <w:t>2</w:t>
            </w:r>
          </w:p>
        </w:tc>
      </w:tr>
      <w:tr w:rsidR="000E6B26" w14:paraId="7A73F16E" w14:textId="77777777" w:rsidTr="00BE69CA">
        <w:tc>
          <w:tcPr>
            <w:tcW w:w="4901" w:type="dxa"/>
          </w:tcPr>
          <w:p w14:paraId="3F81A661" w14:textId="77777777" w:rsidR="000E6B26" w:rsidRDefault="000E6B26" w:rsidP="00BE69CA">
            <w:pPr>
              <w:pStyle w:val="Diss-TableText"/>
            </w:pPr>
            <w:r w:rsidRPr="00394587">
              <w:t>9. Goals should be set by the game for the player once BMI measurements are acquired.</w:t>
            </w:r>
          </w:p>
        </w:tc>
        <w:tc>
          <w:tcPr>
            <w:tcW w:w="1243" w:type="dxa"/>
            <w:shd w:val="clear" w:color="auto" w:fill="EEECE1" w:themeFill="background2"/>
          </w:tcPr>
          <w:p w14:paraId="6BD8BA5E" w14:textId="77777777" w:rsidR="000E6B26" w:rsidRDefault="000E6B26" w:rsidP="00BE69CA">
            <w:pPr>
              <w:pStyle w:val="Diss-TableText"/>
            </w:pPr>
            <w:r>
              <w:t>8</w:t>
            </w:r>
          </w:p>
        </w:tc>
        <w:tc>
          <w:tcPr>
            <w:tcW w:w="1253" w:type="dxa"/>
          </w:tcPr>
          <w:p w14:paraId="74728DE6" w14:textId="77777777" w:rsidR="000E6B26" w:rsidRPr="00394587" w:rsidRDefault="000E6B26" w:rsidP="00BE69CA">
            <w:pPr>
              <w:pStyle w:val="Diss-TableText"/>
            </w:pPr>
            <w:r>
              <w:t>1</w:t>
            </w:r>
          </w:p>
        </w:tc>
        <w:tc>
          <w:tcPr>
            <w:tcW w:w="1003" w:type="dxa"/>
          </w:tcPr>
          <w:p w14:paraId="69BAA42B" w14:textId="77777777" w:rsidR="000E6B26" w:rsidRPr="00394587" w:rsidRDefault="000E6B26" w:rsidP="00BE69CA">
            <w:pPr>
              <w:pStyle w:val="Diss-TableText"/>
            </w:pPr>
            <w:r>
              <w:t>0</w:t>
            </w:r>
          </w:p>
        </w:tc>
        <w:tc>
          <w:tcPr>
            <w:tcW w:w="950" w:type="dxa"/>
          </w:tcPr>
          <w:p w14:paraId="3838E9F3" w14:textId="77777777" w:rsidR="000E6B26" w:rsidRPr="00394587" w:rsidRDefault="000E6B26" w:rsidP="00BE69CA">
            <w:pPr>
              <w:pStyle w:val="Diss-TableText"/>
            </w:pPr>
            <w:r>
              <w:t>2</w:t>
            </w:r>
          </w:p>
        </w:tc>
      </w:tr>
      <w:tr w:rsidR="000E6B26" w14:paraId="37C354B1" w14:textId="77777777" w:rsidTr="00BE69CA">
        <w:tc>
          <w:tcPr>
            <w:tcW w:w="4901" w:type="dxa"/>
          </w:tcPr>
          <w:p w14:paraId="4D020737" w14:textId="77777777" w:rsidR="000E6B26" w:rsidRDefault="000E6B26" w:rsidP="00BE69CA">
            <w:pPr>
              <w:pStyle w:val="Diss-TableText"/>
            </w:pPr>
            <w:r w:rsidRPr="00394587">
              <w:t>10. The player must be able to modify goals and level of difficulty of intensity.</w:t>
            </w:r>
          </w:p>
        </w:tc>
        <w:tc>
          <w:tcPr>
            <w:tcW w:w="1243" w:type="dxa"/>
          </w:tcPr>
          <w:p w14:paraId="61DBA55E" w14:textId="77777777" w:rsidR="000E6B26" w:rsidRDefault="000E6B26" w:rsidP="00BE69CA">
            <w:pPr>
              <w:pStyle w:val="Diss-TableText"/>
            </w:pPr>
            <w:r>
              <w:t>1</w:t>
            </w:r>
          </w:p>
        </w:tc>
        <w:tc>
          <w:tcPr>
            <w:tcW w:w="1253" w:type="dxa"/>
            <w:shd w:val="clear" w:color="auto" w:fill="EEECE1" w:themeFill="background2"/>
          </w:tcPr>
          <w:p w14:paraId="4263DF90" w14:textId="77777777" w:rsidR="000E6B26" w:rsidRPr="00394587" w:rsidRDefault="000E6B26" w:rsidP="00BE69CA">
            <w:pPr>
              <w:pStyle w:val="Diss-TableText"/>
            </w:pPr>
            <w:r>
              <w:t>6</w:t>
            </w:r>
          </w:p>
        </w:tc>
        <w:tc>
          <w:tcPr>
            <w:tcW w:w="1003" w:type="dxa"/>
          </w:tcPr>
          <w:p w14:paraId="0C847E0B" w14:textId="77777777" w:rsidR="000E6B26" w:rsidRPr="00394587" w:rsidRDefault="000E6B26" w:rsidP="00BE69CA">
            <w:pPr>
              <w:pStyle w:val="Diss-TableText"/>
            </w:pPr>
            <w:r>
              <w:t>0</w:t>
            </w:r>
          </w:p>
        </w:tc>
        <w:tc>
          <w:tcPr>
            <w:tcW w:w="950" w:type="dxa"/>
          </w:tcPr>
          <w:p w14:paraId="51E42098" w14:textId="77777777" w:rsidR="000E6B26" w:rsidRPr="00394587" w:rsidRDefault="000E6B26" w:rsidP="00BE69CA">
            <w:pPr>
              <w:pStyle w:val="Diss-TableText"/>
            </w:pPr>
            <w:r>
              <w:t>1</w:t>
            </w:r>
          </w:p>
        </w:tc>
      </w:tr>
    </w:tbl>
    <w:p w14:paraId="5B94CC3C" w14:textId="77777777" w:rsidR="000E6B26" w:rsidRDefault="000E6B26" w:rsidP="000E6B26"/>
    <w:p w14:paraId="45171AFA" w14:textId="77777777" w:rsidR="000E6B26" w:rsidRDefault="000E6B26" w:rsidP="000E6B26">
      <w:pPr>
        <w:pStyle w:val="Diss-BodyofText"/>
        <w:ind w:firstLine="0"/>
      </w:pPr>
    </w:p>
    <w:p w14:paraId="254CB9F8" w14:textId="77777777" w:rsidR="000E6B26" w:rsidRDefault="000E6B26" w:rsidP="000E6B26">
      <w:pPr>
        <w:pStyle w:val="Diss-BodyofText"/>
        <w:ind w:firstLine="0"/>
      </w:pPr>
    </w:p>
    <w:p w14:paraId="766C1400" w14:textId="2272B314" w:rsidR="000E6B26" w:rsidRPr="000E6B26" w:rsidRDefault="000E6B26" w:rsidP="000E6B26">
      <w:pPr>
        <w:pStyle w:val="Diss-Level3"/>
      </w:pPr>
      <w:r w:rsidRPr="000E6B26">
        <w:lastRenderedPageBreak/>
        <w:t xml:space="preserve">Table 2. Findings for Social Influences Consensu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11"/>
        <w:gridCol w:w="1243"/>
        <w:gridCol w:w="1243"/>
        <w:gridCol w:w="1003"/>
        <w:gridCol w:w="950"/>
      </w:tblGrid>
      <w:tr w:rsidR="000E6B26" w:rsidRPr="001E77FF" w14:paraId="2A474018" w14:textId="77777777" w:rsidTr="00BE69CA">
        <w:tc>
          <w:tcPr>
            <w:tcW w:w="4911" w:type="dxa"/>
          </w:tcPr>
          <w:p w14:paraId="2B484E05" w14:textId="77777777" w:rsidR="000E6B26" w:rsidRPr="008B2976" w:rsidRDefault="000E6B26" w:rsidP="00BE69CA">
            <w:pPr>
              <w:pStyle w:val="Diss-TableText"/>
            </w:pPr>
            <w:r w:rsidRPr="008B2976">
              <w:t>Statement Offered for Consensus</w:t>
            </w:r>
          </w:p>
        </w:tc>
        <w:tc>
          <w:tcPr>
            <w:tcW w:w="1243" w:type="dxa"/>
          </w:tcPr>
          <w:p w14:paraId="0FE5DFC6" w14:textId="77777777" w:rsidR="000E6B26" w:rsidRPr="008B2976" w:rsidRDefault="000E6B26" w:rsidP="00BE69CA">
            <w:pPr>
              <w:pStyle w:val="Diss-TableText"/>
            </w:pPr>
            <w:r w:rsidRPr="008B2976">
              <w:t>Consensus</w:t>
            </w:r>
          </w:p>
        </w:tc>
        <w:tc>
          <w:tcPr>
            <w:tcW w:w="1243" w:type="dxa"/>
          </w:tcPr>
          <w:p w14:paraId="00C66D20" w14:textId="77777777" w:rsidR="000E6B26" w:rsidRPr="008B2976" w:rsidRDefault="000E6B26" w:rsidP="00BE69CA">
            <w:pPr>
              <w:pStyle w:val="Diss-TableText"/>
            </w:pPr>
            <w:r w:rsidRPr="008B2976">
              <w:t>Consensus</w:t>
            </w:r>
          </w:p>
        </w:tc>
        <w:tc>
          <w:tcPr>
            <w:tcW w:w="1003" w:type="dxa"/>
          </w:tcPr>
          <w:p w14:paraId="57550EF5" w14:textId="77777777" w:rsidR="000E6B26" w:rsidRPr="008B2976" w:rsidRDefault="000E6B26" w:rsidP="00BE69CA">
            <w:pPr>
              <w:pStyle w:val="Diss-TableText"/>
            </w:pPr>
            <w:r w:rsidRPr="008B2976">
              <w:t>Extent</w:t>
            </w:r>
          </w:p>
        </w:tc>
        <w:tc>
          <w:tcPr>
            <w:tcW w:w="950" w:type="dxa"/>
          </w:tcPr>
          <w:p w14:paraId="752BBEE5" w14:textId="77777777" w:rsidR="000E6B26" w:rsidRPr="008B2976" w:rsidRDefault="000E6B26" w:rsidP="00BE69CA">
            <w:pPr>
              <w:pStyle w:val="Diss-TableText"/>
            </w:pPr>
            <w:r w:rsidRPr="008B2976">
              <w:t>Rounds</w:t>
            </w:r>
          </w:p>
        </w:tc>
      </w:tr>
      <w:tr w:rsidR="000E6B26" w:rsidRPr="001E77FF" w14:paraId="053770C2" w14:textId="77777777" w:rsidTr="00BE69CA">
        <w:tc>
          <w:tcPr>
            <w:tcW w:w="4911" w:type="dxa"/>
          </w:tcPr>
          <w:p w14:paraId="0A729796" w14:textId="77777777" w:rsidR="000E6B26" w:rsidRPr="008B2976" w:rsidRDefault="000E6B26" w:rsidP="00BE69CA">
            <w:pPr>
              <w:pStyle w:val="Diss-TableText"/>
            </w:pPr>
          </w:p>
        </w:tc>
        <w:tc>
          <w:tcPr>
            <w:tcW w:w="1243" w:type="dxa"/>
          </w:tcPr>
          <w:p w14:paraId="692E182D" w14:textId="77777777" w:rsidR="000E6B26" w:rsidRDefault="000E6B26" w:rsidP="00BE69CA">
            <w:pPr>
              <w:pStyle w:val="Diss-TableText"/>
            </w:pPr>
            <w:r>
              <w:t>Disagree</w:t>
            </w:r>
          </w:p>
          <w:p w14:paraId="28626984" w14:textId="77777777" w:rsidR="000E6B26" w:rsidRPr="008B2976" w:rsidRDefault="000E6B26" w:rsidP="00BE69CA">
            <w:pPr>
              <w:pStyle w:val="Diss-TableText"/>
            </w:pPr>
            <w:r>
              <w:t>Strongly Disagree</w:t>
            </w:r>
          </w:p>
        </w:tc>
        <w:tc>
          <w:tcPr>
            <w:tcW w:w="1243" w:type="dxa"/>
          </w:tcPr>
          <w:p w14:paraId="6276A765" w14:textId="77777777" w:rsidR="000E6B26" w:rsidRPr="008B2976" w:rsidRDefault="000E6B26" w:rsidP="00BE69CA">
            <w:pPr>
              <w:pStyle w:val="Diss-TableText"/>
            </w:pPr>
            <w:r>
              <w:t>Agree Strongly Agree</w:t>
            </w:r>
          </w:p>
        </w:tc>
        <w:tc>
          <w:tcPr>
            <w:tcW w:w="1003" w:type="dxa"/>
          </w:tcPr>
          <w:p w14:paraId="7D00C19A" w14:textId="77777777" w:rsidR="000E6B26" w:rsidRPr="008B2976" w:rsidRDefault="000E6B26" w:rsidP="00BE69CA">
            <w:pPr>
              <w:pStyle w:val="Diss-TableText"/>
            </w:pPr>
            <w:r w:rsidRPr="008B2976">
              <w:t>No Opinion</w:t>
            </w:r>
          </w:p>
        </w:tc>
        <w:tc>
          <w:tcPr>
            <w:tcW w:w="950" w:type="dxa"/>
          </w:tcPr>
          <w:p w14:paraId="21103113" w14:textId="77777777" w:rsidR="000E6B26" w:rsidRPr="008B2976" w:rsidRDefault="000E6B26" w:rsidP="00BE69CA">
            <w:pPr>
              <w:pStyle w:val="Diss-TableText"/>
            </w:pPr>
          </w:p>
        </w:tc>
      </w:tr>
      <w:tr w:rsidR="000E6B26" w:rsidRPr="001E77FF" w14:paraId="6388C2E8" w14:textId="77777777" w:rsidTr="00BE69CA">
        <w:tc>
          <w:tcPr>
            <w:tcW w:w="4911" w:type="dxa"/>
          </w:tcPr>
          <w:p w14:paraId="3AED8790" w14:textId="77777777" w:rsidR="000E6B26" w:rsidRPr="008B2976" w:rsidRDefault="000E6B26" w:rsidP="00BE69CA">
            <w:pPr>
              <w:pStyle w:val="Diss-TableText"/>
            </w:pPr>
            <w:r w:rsidRPr="008B2976">
              <w:t xml:space="preserve">1. Active game should allow players to share progress with others via social media apps such as Twitter, </w:t>
            </w:r>
            <w:proofErr w:type="gramStart"/>
            <w:r w:rsidRPr="008B2976">
              <w:t>Facebook</w:t>
            </w:r>
            <w:proofErr w:type="gramEnd"/>
            <w:r w:rsidRPr="008B2976">
              <w:t xml:space="preserve"> and Instagram.</w:t>
            </w:r>
          </w:p>
        </w:tc>
        <w:tc>
          <w:tcPr>
            <w:tcW w:w="1243" w:type="dxa"/>
            <w:shd w:val="clear" w:color="auto" w:fill="auto"/>
          </w:tcPr>
          <w:p w14:paraId="457664EC" w14:textId="77777777" w:rsidR="000E6B26" w:rsidRPr="008B2976" w:rsidRDefault="000E6B26" w:rsidP="00BE69CA">
            <w:pPr>
              <w:rPr>
                <w:szCs w:val="24"/>
              </w:rPr>
            </w:pPr>
            <w:r w:rsidRPr="008B2976">
              <w:rPr>
                <w:szCs w:val="24"/>
              </w:rPr>
              <w:t>0</w:t>
            </w:r>
          </w:p>
        </w:tc>
        <w:tc>
          <w:tcPr>
            <w:tcW w:w="1243" w:type="dxa"/>
            <w:shd w:val="clear" w:color="auto" w:fill="EEECE1" w:themeFill="background2"/>
          </w:tcPr>
          <w:p w14:paraId="6A0A81C1" w14:textId="77777777" w:rsidR="000E6B26" w:rsidRPr="008B2976" w:rsidRDefault="000E6B26" w:rsidP="00BE69CA">
            <w:pPr>
              <w:pStyle w:val="Diss-TableText"/>
            </w:pPr>
            <w:r w:rsidRPr="008B2976">
              <w:t>5</w:t>
            </w:r>
          </w:p>
        </w:tc>
        <w:tc>
          <w:tcPr>
            <w:tcW w:w="1003" w:type="dxa"/>
            <w:shd w:val="clear" w:color="auto" w:fill="auto"/>
          </w:tcPr>
          <w:p w14:paraId="3020C904" w14:textId="77777777" w:rsidR="000E6B26" w:rsidRPr="008B2976" w:rsidRDefault="000E6B26" w:rsidP="00BE69CA">
            <w:pPr>
              <w:pStyle w:val="Diss-TableText"/>
            </w:pPr>
            <w:r w:rsidRPr="008B2976">
              <w:t>2</w:t>
            </w:r>
          </w:p>
        </w:tc>
        <w:tc>
          <w:tcPr>
            <w:tcW w:w="950" w:type="dxa"/>
            <w:shd w:val="clear" w:color="auto" w:fill="auto"/>
          </w:tcPr>
          <w:p w14:paraId="74CC7A9D" w14:textId="77777777" w:rsidR="000E6B26" w:rsidRPr="008B2976" w:rsidRDefault="000E6B26" w:rsidP="00BE69CA">
            <w:pPr>
              <w:pStyle w:val="Diss-TableText"/>
            </w:pPr>
            <w:r w:rsidRPr="008B2976">
              <w:t>1</w:t>
            </w:r>
          </w:p>
        </w:tc>
      </w:tr>
      <w:tr w:rsidR="000E6B26" w:rsidRPr="001E77FF" w14:paraId="7DE7CDF8" w14:textId="77777777" w:rsidTr="00BE69CA">
        <w:tc>
          <w:tcPr>
            <w:tcW w:w="4911" w:type="dxa"/>
          </w:tcPr>
          <w:p w14:paraId="10AA3173" w14:textId="77777777" w:rsidR="000E6B26" w:rsidRPr="008B2976" w:rsidRDefault="000E6B26" w:rsidP="00BE69CA">
            <w:pPr>
              <w:pStyle w:val="Diss-TableText"/>
            </w:pPr>
            <w:r w:rsidRPr="008B2976">
              <w:t>2. Active games should support cooperative play options.</w:t>
            </w:r>
          </w:p>
        </w:tc>
        <w:tc>
          <w:tcPr>
            <w:tcW w:w="1243" w:type="dxa"/>
            <w:shd w:val="clear" w:color="auto" w:fill="auto"/>
          </w:tcPr>
          <w:p w14:paraId="6C37C338" w14:textId="77777777" w:rsidR="000E6B26" w:rsidRPr="008B2976" w:rsidRDefault="000E6B26" w:rsidP="00BE69CA">
            <w:pPr>
              <w:pStyle w:val="Diss-TableText"/>
            </w:pPr>
            <w:r w:rsidRPr="008B2976">
              <w:t>0</w:t>
            </w:r>
          </w:p>
        </w:tc>
        <w:tc>
          <w:tcPr>
            <w:tcW w:w="1243" w:type="dxa"/>
            <w:shd w:val="clear" w:color="auto" w:fill="EEECE1" w:themeFill="background2"/>
          </w:tcPr>
          <w:p w14:paraId="32492F42" w14:textId="77777777" w:rsidR="000E6B26" w:rsidRPr="008B2976" w:rsidRDefault="000E6B26" w:rsidP="00BE69CA">
            <w:pPr>
              <w:pStyle w:val="Diss-TableText"/>
            </w:pPr>
            <w:r w:rsidRPr="008B2976">
              <w:t>5</w:t>
            </w:r>
          </w:p>
        </w:tc>
        <w:tc>
          <w:tcPr>
            <w:tcW w:w="1003" w:type="dxa"/>
            <w:shd w:val="clear" w:color="auto" w:fill="auto"/>
          </w:tcPr>
          <w:p w14:paraId="3CA6D0D1" w14:textId="77777777" w:rsidR="000E6B26" w:rsidRPr="008B2976" w:rsidRDefault="000E6B26" w:rsidP="00BE69CA">
            <w:pPr>
              <w:pStyle w:val="Diss-TableText"/>
            </w:pPr>
            <w:r w:rsidRPr="008B2976">
              <w:t>2</w:t>
            </w:r>
          </w:p>
        </w:tc>
        <w:tc>
          <w:tcPr>
            <w:tcW w:w="950" w:type="dxa"/>
            <w:shd w:val="clear" w:color="auto" w:fill="auto"/>
          </w:tcPr>
          <w:p w14:paraId="66A5B398" w14:textId="77777777" w:rsidR="000E6B26" w:rsidRPr="008B2976" w:rsidRDefault="000E6B26" w:rsidP="00BE69CA">
            <w:pPr>
              <w:pStyle w:val="Diss-TableText"/>
            </w:pPr>
            <w:r w:rsidRPr="008B2976">
              <w:t>1</w:t>
            </w:r>
          </w:p>
        </w:tc>
      </w:tr>
      <w:tr w:rsidR="000E6B26" w:rsidRPr="001E77FF" w14:paraId="3ACD6FDE" w14:textId="77777777" w:rsidTr="00BE69CA">
        <w:tc>
          <w:tcPr>
            <w:tcW w:w="4911" w:type="dxa"/>
          </w:tcPr>
          <w:p w14:paraId="40D597AF" w14:textId="77777777" w:rsidR="000E6B26" w:rsidRPr="008B2976" w:rsidRDefault="000E6B26" w:rsidP="00BE69CA">
            <w:pPr>
              <w:pStyle w:val="Diss-TableText"/>
            </w:pPr>
            <w:r w:rsidRPr="008B2976">
              <w:t>3. Active games should support competitive play options.</w:t>
            </w:r>
          </w:p>
        </w:tc>
        <w:tc>
          <w:tcPr>
            <w:tcW w:w="1243" w:type="dxa"/>
            <w:shd w:val="clear" w:color="auto" w:fill="auto"/>
          </w:tcPr>
          <w:p w14:paraId="5D28E053" w14:textId="77777777" w:rsidR="000E6B26" w:rsidRPr="008B2976" w:rsidRDefault="000E6B26" w:rsidP="00BE69CA">
            <w:pPr>
              <w:pStyle w:val="Diss-TableText"/>
            </w:pPr>
            <w:r w:rsidRPr="008B2976">
              <w:t>0</w:t>
            </w:r>
          </w:p>
        </w:tc>
        <w:tc>
          <w:tcPr>
            <w:tcW w:w="1243" w:type="dxa"/>
            <w:shd w:val="clear" w:color="auto" w:fill="EEECE1" w:themeFill="background2"/>
          </w:tcPr>
          <w:p w14:paraId="0432C27F" w14:textId="77777777" w:rsidR="000E6B26" w:rsidRPr="001E77FF" w:rsidRDefault="000E6B26" w:rsidP="00BE69CA">
            <w:pPr>
              <w:rPr>
                <w:szCs w:val="24"/>
              </w:rPr>
            </w:pPr>
            <w:r w:rsidRPr="001E77FF">
              <w:rPr>
                <w:szCs w:val="24"/>
              </w:rPr>
              <w:t>5</w:t>
            </w:r>
          </w:p>
        </w:tc>
        <w:tc>
          <w:tcPr>
            <w:tcW w:w="1003" w:type="dxa"/>
            <w:shd w:val="clear" w:color="auto" w:fill="auto"/>
          </w:tcPr>
          <w:p w14:paraId="2A5C3CA8" w14:textId="77777777" w:rsidR="000E6B26" w:rsidRPr="008B2976" w:rsidRDefault="000E6B26" w:rsidP="00BE69CA">
            <w:pPr>
              <w:pStyle w:val="Diss-TableText"/>
            </w:pPr>
            <w:r w:rsidRPr="008B2976">
              <w:t>2</w:t>
            </w:r>
          </w:p>
        </w:tc>
        <w:tc>
          <w:tcPr>
            <w:tcW w:w="950" w:type="dxa"/>
            <w:shd w:val="clear" w:color="auto" w:fill="auto"/>
          </w:tcPr>
          <w:p w14:paraId="2F8FCD8D" w14:textId="77777777" w:rsidR="000E6B26" w:rsidRPr="008B2976" w:rsidRDefault="000E6B26" w:rsidP="00BE69CA">
            <w:pPr>
              <w:pStyle w:val="Diss-TableText"/>
            </w:pPr>
            <w:r w:rsidRPr="008B2976">
              <w:t>1</w:t>
            </w:r>
          </w:p>
        </w:tc>
      </w:tr>
      <w:tr w:rsidR="000E6B26" w:rsidRPr="001E77FF" w14:paraId="69890F40" w14:textId="77777777" w:rsidTr="00BE69CA">
        <w:tc>
          <w:tcPr>
            <w:tcW w:w="4911" w:type="dxa"/>
          </w:tcPr>
          <w:p w14:paraId="764962B9" w14:textId="77777777" w:rsidR="000E6B26" w:rsidRPr="008B2976" w:rsidRDefault="000E6B26" w:rsidP="00BE69CA">
            <w:pPr>
              <w:pStyle w:val="Diss-TableText"/>
            </w:pPr>
            <w:r w:rsidRPr="008B2976">
              <w:t>4. Social accountability in active games, through sharing goals with others and posting daily progress, makes players work harder.</w:t>
            </w:r>
          </w:p>
        </w:tc>
        <w:tc>
          <w:tcPr>
            <w:tcW w:w="1243" w:type="dxa"/>
            <w:shd w:val="clear" w:color="auto" w:fill="auto"/>
          </w:tcPr>
          <w:p w14:paraId="785D538E" w14:textId="77777777" w:rsidR="000E6B26" w:rsidRPr="008B2976" w:rsidRDefault="000E6B26" w:rsidP="00BE69CA">
            <w:pPr>
              <w:pStyle w:val="Diss-TableText"/>
            </w:pPr>
            <w:r w:rsidRPr="008B2976">
              <w:t>1</w:t>
            </w:r>
          </w:p>
        </w:tc>
        <w:tc>
          <w:tcPr>
            <w:tcW w:w="1243" w:type="dxa"/>
            <w:shd w:val="clear" w:color="auto" w:fill="EEECE1" w:themeFill="background2"/>
          </w:tcPr>
          <w:p w14:paraId="2F5B74A2" w14:textId="77777777" w:rsidR="000E6B26" w:rsidRPr="008B2976" w:rsidRDefault="000E6B26" w:rsidP="00BE69CA">
            <w:pPr>
              <w:pStyle w:val="Diss-TableText"/>
            </w:pPr>
            <w:r w:rsidRPr="008B2976">
              <w:t>6</w:t>
            </w:r>
          </w:p>
        </w:tc>
        <w:tc>
          <w:tcPr>
            <w:tcW w:w="1003" w:type="dxa"/>
            <w:shd w:val="clear" w:color="auto" w:fill="auto"/>
          </w:tcPr>
          <w:p w14:paraId="6296430A" w14:textId="77777777" w:rsidR="000E6B26" w:rsidRPr="008B2976" w:rsidRDefault="000E6B26" w:rsidP="00BE69CA">
            <w:pPr>
              <w:pStyle w:val="Diss-TableText"/>
            </w:pPr>
            <w:r w:rsidRPr="008B2976">
              <w:t>2</w:t>
            </w:r>
          </w:p>
        </w:tc>
        <w:tc>
          <w:tcPr>
            <w:tcW w:w="950" w:type="dxa"/>
            <w:shd w:val="clear" w:color="auto" w:fill="auto"/>
          </w:tcPr>
          <w:p w14:paraId="3996CED2" w14:textId="77777777" w:rsidR="000E6B26" w:rsidRPr="008B2976" w:rsidRDefault="000E6B26" w:rsidP="00BE69CA">
            <w:pPr>
              <w:pStyle w:val="Diss-TableText"/>
            </w:pPr>
            <w:r w:rsidRPr="008B2976">
              <w:t>2</w:t>
            </w:r>
          </w:p>
        </w:tc>
      </w:tr>
      <w:tr w:rsidR="000E6B26" w:rsidRPr="001E77FF" w14:paraId="710E9030" w14:textId="77777777" w:rsidTr="00BE69CA">
        <w:tc>
          <w:tcPr>
            <w:tcW w:w="4911" w:type="dxa"/>
          </w:tcPr>
          <w:p w14:paraId="4A1AF699" w14:textId="77777777" w:rsidR="000E6B26" w:rsidRPr="008B2976" w:rsidRDefault="000E6B26" w:rsidP="00BE69CA">
            <w:pPr>
              <w:pStyle w:val="Diss-TableText"/>
            </w:pPr>
            <w:r w:rsidRPr="008B2976">
              <w:t>5. Active games developers should build community around multiplayer active games.</w:t>
            </w:r>
          </w:p>
        </w:tc>
        <w:tc>
          <w:tcPr>
            <w:tcW w:w="1243" w:type="dxa"/>
            <w:shd w:val="clear" w:color="auto" w:fill="auto"/>
          </w:tcPr>
          <w:p w14:paraId="07731816" w14:textId="77777777" w:rsidR="000E6B26" w:rsidRPr="008B2976" w:rsidRDefault="000E6B26" w:rsidP="00BE69CA">
            <w:pPr>
              <w:pStyle w:val="Diss-TableText"/>
            </w:pPr>
            <w:r w:rsidRPr="008B2976">
              <w:t>0</w:t>
            </w:r>
          </w:p>
        </w:tc>
        <w:tc>
          <w:tcPr>
            <w:tcW w:w="1243" w:type="dxa"/>
            <w:shd w:val="clear" w:color="auto" w:fill="EEECE1" w:themeFill="background2"/>
          </w:tcPr>
          <w:p w14:paraId="656FC8ED" w14:textId="77777777" w:rsidR="000E6B26" w:rsidRPr="008B2976" w:rsidRDefault="000E6B26" w:rsidP="00BE69CA">
            <w:pPr>
              <w:pStyle w:val="Diss-TableText"/>
            </w:pPr>
            <w:r w:rsidRPr="008B2976">
              <w:t>5</w:t>
            </w:r>
          </w:p>
        </w:tc>
        <w:tc>
          <w:tcPr>
            <w:tcW w:w="1003" w:type="dxa"/>
            <w:shd w:val="clear" w:color="auto" w:fill="auto"/>
          </w:tcPr>
          <w:p w14:paraId="0C7C0A23" w14:textId="77777777" w:rsidR="000E6B26" w:rsidRPr="008B2976" w:rsidRDefault="000E6B26" w:rsidP="00BE69CA">
            <w:pPr>
              <w:pStyle w:val="Diss-TableText"/>
            </w:pPr>
            <w:r w:rsidRPr="008B2976">
              <w:t>2</w:t>
            </w:r>
          </w:p>
        </w:tc>
        <w:tc>
          <w:tcPr>
            <w:tcW w:w="950" w:type="dxa"/>
            <w:shd w:val="clear" w:color="auto" w:fill="auto"/>
          </w:tcPr>
          <w:p w14:paraId="0D9D929F" w14:textId="77777777" w:rsidR="000E6B26" w:rsidRPr="008B2976" w:rsidRDefault="000E6B26" w:rsidP="00BE69CA">
            <w:pPr>
              <w:pStyle w:val="Diss-TableText"/>
            </w:pPr>
            <w:r w:rsidRPr="008B2976">
              <w:t>1</w:t>
            </w:r>
          </w:p>
        </w:tc>
      </w:tr>
    </w:tbl>
    <w:p w14:paraId="6127D44C" w14:textId="77777777" w:rsidR="000E6B26" w:rsidRDefault="000E6B26" w:rsidP="000E6B26"/>
    <w:p w14:paraId="500856F4" w14:textId="77777777" w:rsidR="000E6B26" w:rsidRPr="000E6B26" w:rsidRDefault="000E6B26" w:rsidP="000E6B26">
      <w:pPr>
        <w:pStyle w:val="Diss-Level3"/>
      </w:pPr>
      <w:r w:rsidRPr="000E6B26">
        <w:t xml:space="preserve">Table 3. Findings for Flow Consensu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01"/>
        <w:gridCol w:w="1243"/>
        <w:gridCol w:w="1253"/>
        <w:gridCol w:w="1003"/>
        <w:gridCol w:w="950"/>
      </w:tblGrid>
      <w:tr w:rsidR="000E6B26" w:rsidRPr="001E77FF" w14:paraId="4117B2B2" w14:textId="77777777" w:rsidTr="00BE69CA">
        <w:tc>
          <w:tcPr>
            <w:tcW w:w="4901" w:type="dxa"/>
          </w:tcPr>
          <w:p w14:paraId="6AFCA555" w14:textId="77777777" w:rsidR="000E6B26" w:rsidRPr="008B2976" w:rsidRDefault="000E6B26" w:rsidP="00BE69CA">
            <w:pPr>
              <w:pStyle w:val="Diss-TableText"/>
            </w:pPr>
            <w:r w:rsidRPr="008B2976">
              <w:t>Statement Offered for Consensus</w:t>
            </w:r>
          </w:p>
        </w:tc>
        <w:tc>
          <w:tcPr>
            <w:tcW w:w="1243" w:type="dxa"/>
          </w:tcPr>
          <w:p w14:paraId="795F8DC9" w14:textId="77777777" w:rsidR="000E6B26" w:rsidRPr="008B2976" w:rsidRDefault="000E6B26" w:rsidP="00BE69CA">
            <w:pPr>
              <w:pStyle w:val="Diss-TableText"/>
            </w:pPr>
            <w:r w:rsidRPr="008B2976">
              <w:t>Consensus</w:t>
            </w:r>
          </w:p>
        </w:tc>
        <w:tc>
          <w:tcPr>
            <w:tcW w:w="1253" w:type="dxa"/>
          </w:tcPr>
          <w:p w14:paraId="61CF450A" w14:textId="77777777" w:rsidR="000E6B26" w:rsidRPr="008B2976" w:rsidRDefault="000E6B26" w:rsidP="00BE69CA">
            <w:pPr>
              <w:pStyle w:val="Diss-TableText"/>
            </w:pPr>
            <w:r w:rsidRPr="008B2976">
              <w:t>Consensus</w:t>
            </w:r>
          </w:p>
        </w:tc>
        <w:tc>
          <w:tcPr>
            <w:tcW w:w="1003" w:type="dxa"/>
          </w:tcPr>
          <w:p w14:paraId="6798758F" w14:textId="77777777" w:rsidR="000E6B26" w:rsidRPr="008B2976" w:rsidRDefault="000E6B26" w:rsidP="00BE69CA">
            <w:pPr>
              <w:pStyle w:val="Diss-TableText"/>
            </w:pPr>
            <w:r w:rsidRPr="008B2976">
              <w:t>Extent</w:t>
            </w:r>
          </w:p>
        </w:tc>
        <w:tc>
          <w:tcPr>
            <w:tcW w:w="950" w:type="dxa"/>
          </w:tcPr>
          <w:p w14:paraId="5EE2E27D" w14:textId="77777777" w:rsidR="000E6B26" w:rsidRPr="008B2976" w:rsidRDefault="000E6B26" w:rsidP="00BE69CA">
            <w:pPr>
              <w:pStyle w:val="Diss-TableText"/>
            </w:pPr>
            <w:r w:rsidRPr="008B2976">
              <w:t>Rounds</w:t>
            </w:r>
          </w:p>
        </w:tc>
      </w:tr>
      <w:tr w:rsidR="000E6B26" w:rsidRPr="001E77FF" w14:paraId="5CC7601E" w14:textId="77777777" w:rsidTr="00BE69CA">
        <w:tc>
          <w:tcPr>
            <w:tcW w:w="4901" w:type="dxa"/>
          </w:tcPr>
          <w:p w14:paraId="452F35F9" w14:textId="77777777" w:rsidR="000E6B26" w:rsidRPr="008B2976" w:rsidRDefault="000E6B26" w:rsidP="00BE69CA">
            <w:pPr>
              <w:pStyle w:val="Diss-TableText"/>
            </w:pPr>
          </w:p>
        </w:tc>
        <w:tc>
          <w:tcPr>
            <w:tcW w:w="1243" w:type="dxa"/>
          </w:tcPr>
          <w:p w14:paraId="3F366D18" w14:textId="77777777" w:rsidR="000E6B26" w:rsidRDefault="000E6B26" w:rsidP="00BE69CA">
            <w:pPr>
              <w:pStyle w:val="Diss-TableText"/>
            </w:pPr>
            <w:r>
              <w:t>Disagree</w:t>
            </w:r>
          </w:p>
          <w:p w14:paraId="2604112E" w14:textId="77777777" w:rsidR="000E6B26" w:rsidRPr="008B2976" w:rsidRDefault="000E6B26" w:rsidP="00BE69CA">
            <w:pPr>
              <w:pStyle w:val="Diss-TableText"/>
            </w:pPr>
            <w:r>
              <w:t>Strongly Disagree</w:t>
            </w:r>
          </w:p>
        </w:tc>
        <w:tc>
          <w:tcPr>
            <w:tcW w:w="1253" w:type="dxa"/>
          </w:tcPr>
          <w:p w14:paraId="0513D4ED" w14:textId="77777777" w:rsidR="000E6B26" w:rsidRPr="008B2976" w:rsidRDefault="000E6B26" w:rsidP="00BE69CA">
            <w:pPr>
              <w:pStyle w:val="Diss-TableText"/>
            </w:pPr>
            <w:r>
              <w:t>Agree Strongly Agree</w:t>
            </w:r>
          </w:p>
        </w:tc>
        <w:tc>
          <w:tcPr>
            <w:tcW w:w="1003" w:type="dxa"/>
          </w:tcPr>
          <w:p w14:paraId="64DC38F3" w14:textId="77777777" w:rsidR="000E6B26" w:rsidRPr="008B2976" w:rsidRDefault="000E6B26" w:rsidP="00BE69CA">
            <w:pPr>
              <w:pStyle w:val="Diss-TableText"/>
            </w:pPr>
            <w:r w:rsidRPr="008B2976">
              <w:t>No Opinion</w:t>
            </w:r>
          </w:p>
        </w:tc>
        <w:tc>
          <w:tcPr>
            <w:tcW w:w="950" w:type="dxa"/>
          </w:tcPr>
          <w:p w14:paraId="6F81AC99" w14:textId="77777777" w:rsidR="000E6B26" w:rsidRPr="008B2976" w:rsidRDefault="000E6B26" w:rsidP="00BE69CA">
            <w:pPr>
              <w:pStyle w:val="Diss-TableText"/>
            </w:pPr>
          </w:p>
        </w:tc>
      </w:tr>
      <w:tr w:rsidR="000E6B26" w:rsidRPr="00767C97" w14:paraId="6E045EC3" w14:textId="77777777" w:rsidTr="00BE69CA">
        <w:tc>
          <w:tcPr>
            <w:tcW w:w="4901" w:type="dxa"/>
          </w:tcPr>
          <w:p w14:paraId="67BF4686" w14:textId="77777777" w:rsidR="000E6B26" w:rsidRPr="008B2976" w:rsidRDefault="000E6B26" w:rsidP="00BE69CA">
            <w:pPr>
              <w:pStyle w:val="Diss-TableText"/>
            </w:pPr>
            <w:r w:rsidRPr="008B2976">
              <w:t>1. For active games a primary goal is to associate the desirable ‘flow’ state with exercising, not with gaming.</w:t>
            </w:r>
          </w:p>
        </w:tc>
        <w:tc>
          <w:tcPr>
            <w:tcW w:w="1243" w:type="dxa"/>
            <w:shd w:val="clear" w:color="auto" w:fill="EEECE1" w:themeFill="background2"/>
          </w:tcPr>
          <w:p w14:paraId="3001648A" w14:textId="77777777" w:rsidR="000E6B26" w:rsidRPr="008B2976" w:rsidRDefault="000E6B26" w:rsidP="00BE69CA">
            <w:pPr>
              <w:rPr>
                <w:szCs w:val="24"/>
              </w:rPr>
            </w:pPr>
            <w:r w:rsidRPr="008B2976">
              <w:rPr>
                <w:szCs w:val="24"/>
              </w:rPr>
              <w:t>6</w:t>
            </w:r>
          </w:p>
        </w:tc>
        <w:tc>
          <w:tcPr>
            <w:tcW w:w="1253" w:type="dxa"/>
            <w:shd w:val="clear" w:color="auto" w:fill="auto"/>
          </w:tcPr>
          <w:p w14:paraId="407ABE27" w14:textId="77777777" w:rsidR="000E6B26" w:rsidRPr="008B2976" w:rsidRDefault="000E6B26" w:rsidP="00BE69CA">
            <w:pPr>
              <w:pStyle w:val="Diss-TableText"/>
            </w:pPr>
            <w:r w:rsidRPr="008B2976">
              <w:t>3</w:t>
            </w:r>
          </w:p>
        </w:tc>
        <w:tc>
          <w:tcPr>
            <w:tcW w:w="1003" w:type="dxa"/>
            <w:shd w:val="clear" w:color="auto" w:fill="auto"/>
          </w:tcPr>
          <w:p w14:paraId="3FDDA49A" w14:textId="77777777" w:rsidR="000E6B26" w:rsidRPr="008B2976" w:rsidRDefault="000E6B26" w:rsidP="00BE69CA">
            <w:pPr>
              <w:pStyle w:val="Diss-TableText"/>
            </w:pPr>
            <w:r w:rsidRPr="008B2976">
              <w:t>0</w:t>
            </w:r>
          </w:p>
        </w:tc>
        <w:tc>
          <w:tcPr>
            <w:tcW w:w="950" w:type="dxa"/>
            <w:shd w:val="clear" w:color="auto" w:fill="auto"/>
          </w:tcPr>
          <w:p w14:paraId="350077E5" w14:textId="77777777" w:rsidR="000E6B26" w:rsidRPr="008B2976" w:rsidRDefault="000E6B26" w:rsidP="00BE69CA">
            <w:pPr>
              <w:pStyle w:val="Diss-TableText"/>
            </w:pPr>
            <w:r w:rsidRPr="008B2976">
              <w:t>2</w:t>
            </w:r>
          </w:p>
        </w:tc>
      </w:tr>
      <w:tr w:rsidR="000E6B26" w:rsidRPr="00767C97" w14:paraId="4313876A" w14:textId="77777777" w:rsidTr="00BE69CA">
        <w:tc>
          <w:tcPr>
            <w:tcW w:w="4901" w:type="dxa"/>
          </w:tcPr>
          <w:p w14:paraId="38B43F20" w14:textId="77777777" w:rsidR="000E6B26" w:rsidRPr="008B2976" w:rsidRDefault="000E6B26" w:rsidP="00BE69CA">
            <w:pPr>
              <w:pStyle w:val="Diss-TableText"/>
            </w:pPr>
            <w:r w:rsidRPr="008B2976">
              <w:t>2. To help players achieve ‘flow' designers should make players set personal overall goals such as losing weight, running faster or personal best.</w:t>
            </w:r>
          </w:p>
        </w:tc>
        <w:tc>
          <w:tcPr>
            <w:tcW w:w="1243" w:type="dxa"/>
            <w:shd w:val="clear" w:color="auto" w:fill="EEECE1" w:themeFill="background2"/>
          </w:tcPr>
          <w:p w14:paraId="75E671D5" w14:textId="77777777" w:rsidR="000E6B26" w:rsidRPr="008B2976" w:rsidRDefault="000E6B26" w:rsidP="00BE69CA">
            <w:pPr>
              <w:pStyle w:val="Diss-TableText"/>
            </w:pPr>
            <w:r w:rsidRPr="008B2976">
              <w:t>5</w:t>
            </w:r>
          </w:p>
        </w:tc>
        <w:tc>
          <w:tcPr>
            <w:tcW w:w="1253" w:type="dxa"/>
            <w:shd w:val="clear" w:color="auto" w:fill="auto"/>
          </w:tcPr>
          <w:p w14:paraId="24A9F5F6" w14:textId="77777777" w:rsidR="000E6B26" w:rsidRPr="008B2976" w:rsidRDefault="000E6B26" w:rsidP="00BE69CA">
            <w:pPr>
              <w:pStyle w:val="Diss-TableText"/>
            </w:pPr>
            <w:r w:rsidRPr="008B2976">
              <w:t>2</w:t>
            </w:r>
          </w:p>
        </w:tc>
        <w:tc>
          <w:tcPr>
            <w:tcW w:w="1003" w:type="dxa"/>
            <w:shd w:val="clear" w:color="auto" w:fill="auto"/>
          </w:tcPr>
          <w:p w14:paraId="274DA254" w14:textId="77777777" w:rsidR="000E6B26" w:rsidRPr="008B2976" w:rsidRDefault="000E6B26" w:rsidP="00BE69CA">
            <w:pPr>
              <w:pStyle w:val="Diss-TableText"/>
            </w:pPr>
            <w:r w:rsidRPr="008B2976">
              <w:t>0</w:t>
            </w:r>
          </w:p>
        </w:tc>
        <w:tc>
          <w:tcPr>
            <w:tcW w:w="950" w:type="dxa"/>
            <w:shd w:val="clear" w:color="auto" w:fill="auto"/>
          </w:tcPr>
          <w:p w14:paraId="685940B0" w14:textId="77777777" w:rsidR="000E6B26" w:rsidRPr="008B2976" w:rsidRDefault="000E6B26" w:rsidP="00BE69CA">
            <w:pPr>
              <w:pStyle w:val="Diss-TableText"/>
            </w:pPr>
            <w:r w:rsidRPr="008B2976">
              <w:t>1</w:t>
            </w:r>
          </w:p>
        </w:tc>
      </w:tr>
      <w:tr w:rsidR="000E6B26" w:rsidRPr="00767C97" w14:paraId="64CF38CA" w14:textId="77777777" w:rsidTr="00BE69CA">
        <w:tc>
          <w:tcPr>
            <w:tcW w:w="4901" w:type="dxa"/>
          </w:tcPr>
          <w:p w14:paraId="5F3EC16D" w14:textId="77777777" w:rsidR="000E6B26" w:rsidRPr="008B2976" w:rsidRDefault="000E6B26" w:rsidP="00BE69CA">
            <w:pPr>
              <w:pStyle w:val="Diss-TableText"/>
            </w:pPr>
            <w:r w:rsidRPr="008B2976">
              <w:t>3. Active games should allow players to cultivate chances for enjoyment, for example mix and matching exercise or creating their own routines.</w:t>
            </w:r>
          </w:p>
        </w:tc>
        <w:tc>
          <w:tcPr>
            <w:tcW w:w="1243" w:type="dxa"/>
            <w:shd w:val="clear" w:color="auto" w:fill="auto"/>
          </w:tcPr>
          <w:p w14:paraId="058F5D39" w14:textId="77777777" w:rsidR="000E6B26" w:rsidRPr="008B2976" w:rsidRDefault="000E6B26" w:rsidP="00BE69CA">
            <w:pPr>
              <w:pStyle w:val="Diss-TableText"/>
            </w:pPr>
            <w:r w:rsidRPr="008B2976">
              <w:t>0</w:t>
            </w:r>
          </w:p>
        </w:tc>
        <w:tc>
          <w:tcPr>
            <w:tcW w:w="1253" w:type="dxa"/>
            <w:shd w:val="clear" w:color="auto" w:fill="EEECE1" w:themeFill="background2"/>
          </w:tcPr>
          <w:p w14:paraId="67F81963" w14:textId="77777777" w:rsidR="000E6B26" w:rsidRPr="001E77FF" w:rsidRDefault="000E6B26" w:rsidP="00BE69CA">
            <w:pPr>
              <w:rPr>
                <w:szCs w:val="24"/>
              </w:rPr>
            </w:pPr>
            <w:r w:rsidRPr="001E77FF">
              <w:rPr>
                <w:szCs w:val="24"/>
              </w:rPr>
              <w:t>6</w:t>
            </w:r>
          </w:p>
        </w:tc>
        <w:tc>
          <w:tcPr>
            <w:tcW w:w="1003" w:type="dxa"/>
            <w:shd w:val="clear" w:color="auto" w:fill="auto"/>
          </w:tcPr>
          <w:p w14:paraId="33F2E852" w14:textId="77777777" w:rsidR="000E6B26" w:rsidRPr="008B2976" w:rsidRDefault="000E6B26" w:rsidP="00BE69CA">
            <w:pPr>
              <w:pStyle w:val="Diss-TableText"/>
            </w:pPr>
            <w:r w:rsidRPr="008B2976">
              <w:t>1</w:t>
            </w:r>
          </w:p>
        </w:tc>
        <w:tc>
          <w:tcPr>
            <w:tcW w:w="950" w:type="dxa"/>
            <w:shd w:val="clear" w:color="auto" w:fill="auto"/>
          </w:tcPr>
          <w:p w14:paraId="08C76736" w14:textId="77777777" w:rsidR="000E6B26" w:rsidRPr="008B2976" w:rsidRDefault="000E6B26" w:rsidP="00BE69CA">
            <w:pPr>
              <w:pStyle w:val="Diss-TableText"/>
            </w:pPr>
            <w:r w:rsidRPr="008B2976">
              <w:t>1</w:t>
            </w:r>
          </w:p>
        </w:tc>
      </w:tr>
      <w:tr w:rsidR="000E6B26" w:rsidRPr="00767C97" w14:paraId="6CB2265A" w14:textId="77777777" w:rsidTr="00BE69CA">
        <w:tc>
          <w:tcPr>
            <w:tcW w:w="4901" w:type="dxa"/>
          </w:tcPr>
          <w:p w14:paraId="7CC283BB" w14:textId="77777777" w:rsidR="000E6B26" w:rsidRPr="008B2976" w:rsidRDefault="000E6B26" w:rsidP="00BE69CA">
            <w:pPr>
              <w:pStyle w:val="Diss-TableText"/>
            </w:pPr>
            <w:r w:rsidRPr="008B2976">
              <w:t>4. Active games should provide players with information about their performance during play.</w:t>
            </w:r>
          </w:p>
        </w:tc>
        <w:tc>
          <w:tcPr>
            <w:tcW w:w="1243" w:type="dxa"/>
            <w:shd w:val="clear" w:color="auto" w:fill="auto"/>
          </w:tcPr>
          <w:p w14:paraId="4D44A1C8" w14:textId="77777777" w:rsidR="000E6B26" w:rsidRPr="008B2976" w:rsidRDefault="000E6B26" w:rsidP="00BE69CA">
            <w:pPr>
              <w:pStyle w:val="Diss-TableText"/>
            </w:pPr>
            <w:r w:rsidRPr="008B2976">
              <w:t>0</w:t>
            </w:r>
          </w:p>
        </w:tc>
        <w:tc>
          <w:tcPr>
            <w:tcW w:w="1253" w:type="dxa"/>
            <w:shd w:val="clear" w:color="auto" w:fill="EEECE1" w:themeFill="background2"/>
          </w:tcPr>
          <w:p w14:paraId="5CFF5171" w14:textId="77777777" w:rsidR="000E6B26" w:rsidRPr="008B2976" w:rsidRDefault="000E6B26" w:rsidP="00BE69CA">
            <w:pPr>
              <w:pStyle w:val="Diss-TableText"/>
            </w:pPr>
            <w:r w:rsidRPr="008B2976">
              <w:t>6</w:t>
            </w:r>
          </w:p>
        </w:tc>
        <w:tc>
          <w:tcPr>
            <w:tcW w:w="1003" w:type="dxa"/>
            <w:shd w:val="clear" w:color="auto" w:fill="auto"/>
          </w:tcPr>
          <w:p w14:paraId="49E44972" w14:textId="77777777" w:rsidR="000E6B26" w:rsidRPr="008B2976" w:rsidRDefault="000E6B26" w:rsidP="00BE69CA">
            <w:pPr>
              <w:pStyle w:val="Diss-TableText"/>
            </w:pPr>
            <w:r w:rsidRPr="008B2976">
              <w:t>1</w:t>
            </w:r>
          </w:p>
        </w:tc>
        <w:tc>
          <w:tcPr>
            <w:tcW w:w="950" w:type="dxa"/>
            <w:shd w:val="clear" w:color="auto" w:fill="auto"/>
          </w:tcPr>
          <w:p w14:paraId="55E27BBF" w14:textId="77777777" w:rsidR="000E6B26" w:rsidRPr="008B2976" w:rsidRDefault="000E6B26" w:rsidP="00BE69CA">
            <w:pPr>
              <w:pStyle w:val="Diss-TableText"/>
            </w:pPr>
            <w:r w:rsidRPr="008B2976">
              <w:t>1</w:t>
            </w:r>
          </w:p>
        </w:tc>
      </w:tr>
      <w:tr w:rsidR="000E6B26" w:rsidRPr="00767C97" w14:paraId="29A4296B" w14:textId="77777777" w:rsidTr="00BE69CA">
        <w:tc>
          <w:tcPr>
            <w:tcW w:w="4901" w:type="dxa"/>
          </w:tcPr>
          <w:p w14:paraId="09762DFB" w14:textId="77777777" w:rsidR="000E6B26" w:rsidRPr="008B2976" w:rsidRDefault="000E6B26" w:rsidP="00BE69CA">
            <w:pPr>
              <w:pStyle w:val="Diss-TableText"/>
            </w:pPr>
            <w:r w:rsidRPr="008B2976">
              <w:t>5. As players concentrate harder and continue to acquire skills, gameplay should become increasingly difficult.</w:t>
            </w:r>
          </w:p>
        </w:tc>
        <w:tc>
          <w:tcPr>
            <w:tcW w:w="1243" w:type="dxa"/>
            <w:shd w:val="clear" w:color="auto" w:fill="auto"/>
          </w:tcPr>
          <w:p w14:paraId="15CE9D39" w14:textId="77777777" w:rsidR="000E6B26" w:rsidRPr="008B2976" w:rsidRDefault="000E6B26" w:rsidP="00BE69CA">
            <w:pPr>
              <w:pStyle w:val="Diss-TableText"/>
            </w:pPr>
            <w:r w:rsidRPr="008B2976">
              <w:t>1</w:t>
            </w:r>
          </w:p>
        </w:tc>
        <w:tc>
          <w:tcPr>
            <w:tcW w:w="1253" w:type="dxa"/>
            <w:shd w:val="clear" w:color="auto" w:fill="EEECE1" w:themeFill="background2"/>
          </w:tcPr>
          <w:p w14:paraId="32725F89" w14:textId="77777777" w:rsidR="000E6B26" w:rsidRPr="008B2976" w:rsidRDefault="000E6B26" w:rsidP="00BE69CA">
            <w:pPr>
              <w:pStyle w:val="Diss-TableText"/>
            </w:pPr>
            <w:r w:rsidRPr="008B2976">
              <w:t>6</w:t>
            </w:r>
          </w:p>
        </w:tc>
        <w:tc>
          <w:tcPr>
            <w:tcW w:w="1003" w:type="dxa"/>
            <w:shd w:val="clear" w:color="auto" w:fill="auto"/>
          </w:tcPr>
          <w:p w14:paraId="68C7DDB7" w14:textId="77777777" w:rsidR="000E6B26" w:rsidRPr="008B2976" w:rsidRDefault="000E6B26" w:rsidP="00BE69CA">
            <w:pPr>
              <w:pStyle w:val="Diss-TableText"/>
            </w:pPr>
            <w:r w:rsidRPr="008B2976">
              <w:t>0</w:t>
            </w:r>
          </w:p>
        </w:tc>
        <w:tc>
          <w:tcPr>
            <w:tcW w:w="950" w:type="dxa"/>
            <w:shd w:val="clear" w:color="auto" w:fill="auto"/>
          </w:tcPr>
          <w:p w14:paraId="5691923E" w14:textId="77777777" w:rsidR="000E6B26" w:rsidRPr="008B2976" w:rsidRDefault="000E6B26" w:rsidP="00BE69CA">
            <w:pPr>
              <w:pStyle w:val="Diss-TableText"/>
            </w:pPr>
            <w:r w:rsidRPr="008B2976">
              <w:t>1</w:t>
            </w:r>
          </w:p>
        </w:tc>
      </w:tr>
      <w:tr w:rsidR="000E6B26" w:rsidRPr="001E77FF" w14:paraId="197E9523" w14:textId="77777777" w:rsidTr="00BE69CA">
        <w:tc>
          <w:tcPr>
            <w:tcW w:w="4901" w:type="dxa"/>
          </w:tcPr>
          <w:p w14:paraId="19D5BFFF" w14:textId="77777777" w:rsidR="000E6B26" w:rsidRPr="008B2976" w:rsidRDefault="000E6B26" w:rsidP="00BE69CA">
            <w:pPr>
              <w:pStyle w:val="Diss-TableText"/>
            </w:pPr>
            <w:r w:rsidRPr="008B2976">
              <w:t>6. Active games should help players choose challenging levels of play.</w:t>
            </w:r>
          </w:p>
        </w:tc>
        <w:tc>
          <w:tcPr>
            <w:tcW w:w="1243" w:type="dxa"/>
            <w:shd w:val="clear" w:color="auto" w:fill="auto"/>
          </w:tcPr>
          <w:p w14:paraId="3833501C" w14:textId="77777777" w:rsidR="000E6B26" w:rsidRPr="008B2976" w:rsidRDefault="000E6B26" w:rsidP="00BE69CA">
            <w:pPr>
              <w:pStyle w:val="Diss-TableText"/>
            </w:pPr>
            <w:r w:rsidRPr="008B2976">
              <w:t>0</w:t>
            </w:r>
          </w:p>
        </w:tc>
        <w:tc>
          <w:tcPr>
            <w:tcW w:w="1253" w:type="dxa"/>
            <w:shd w:val="clear" w:color="auto" w:fill="EEECE1" w:themeFill="background2"/>
          </w:tcPr>
          <w:p w14:paraId="23951E09" w14:textId="77777777" w:rsidR="000E6B26" w:rsidRPr="008B2976" w:rsidRDefault="000E6B26" w:rsidP="00BE69CA">
            <w:pPr>
              <w:pStyle w:val="Diss-TableText"/>
            </w:pPr>
            <w:r w:rsidRPr="008B2976">
              <w:t>5</w:t>
            </w:r>
          </w:p>
        </w:tc>
        <w:tc>
          <w:tcPr>
            <w:tcW w:w="1003" w:type="dxa"/>
            <w:shd w:val="clear" w:color="auto" w:fill="auto"/>
          </w:tcPr>
          <w:p w14:paraId="2AAE0D46" w14:textId="77777777" w:rsidR="000E6B26" w:rsidRPr="008B2976" w:rsidRDefault="000E6B26" w:rsidP="00BE69CA">
            <w:pPr>
              <w:pStyle w:val="Diss-TableText"/>
            </w:pPr>
            <w:r w:rsidRPr="008B2976">
              <w:t>2</w:t>
            </w:r>
          </w:p>
        </w:tc>
        <w:tc>
          <w:tcPr>
            <w:tcW w:w="950" w:type="dxa"/>
            <w:shd w:val="clear" w:color="auto" w:fill="auto"/>
          </w:tcPr>
          <w:p w14:paraId="723FED46" w14:textId="77777777" w:rsidR="000E6B26" w:rsidRPr="008B2976" w:rsidRDefault="000E6B26" w:rsidP="00BE69CA">
            <w:pPr>
              <w:pStyle w:val="Diss-TableText"/>
            </w:pPr>
            <w:r w:rsidRPr="008B2976">
              <w:t>1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AF077F" w14:textId="77777777" w:rsidR="0022002F" w:rsidRDefault="0022002F" w:rsidP="00117666">
      <w:pPr>
        <w:spacing w:after="0"/>
      </w:pPr>
      <w:r>
        <w:separator/>
      </w:r>
    </w:p>
  </w:endnote>
  <w:endnote w:type="continuationSeparator" w:id="0">
    <w:p w14:paraId="56E4D11C" w14:textId="77777777" w:rsidR="0022002F" w:rsidRDefault="002200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BEF2A2" w14:textId="77777777" w:rsidR="0022002F" w:rsidRDefault="0022002F" w:rsidP="00117666">
      <w:pPr>
        <w:spacing w:after="0"/>
      </w:pPr>
      <w:r>
        <w:separator/>
      </w:r>
    </w:p>
  </w:footnote>
  <w:footnote w:type="continuationSeparator" w:id="0">
    <w:p w14:paraId="79679A76" w14:textId="77777777" w:rsidR="0022002F" w:rsidRDefault="0022002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6B26"/>
    <w:rsid w:val="00105FD9"/>
    <w:rsid w:val="00117666"/>
    <w:rsid w:val="001549D3"/>
    <w:rsid w:val="00160065"/>
    <w:rsid w:val="00177D84"/>
    <w:rsid w:val="0022002F"/>
    <w:rsid w:val="00267D18"/>
    <w:rsid w:val="00274347"/>
    <w:rsid w:val="002868E2"/>
    <w:rsid w:val="002869C3"/>
    <w:rsid w:val="002936E4"/>
    <w:rsid w:val="002A6249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3CF7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Diss-TableText">
    <w:name w:val="Diss - Table Text"/>
    <w:basedOn w:val="Normal"/>
    <w:rsid w:val="000E6B26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before="0" w:after="0"/>
      <w:contextualSpacing/>
    </w:pPr>
    <w:rPr>
      <w:rFonts w:eastAsia="Arial Unicode MS" w:cs="Arial Unicode MS"/>
      <w:color w:val="000000"/>
      <w:szCs w:val="24"/>
      <w:u w:color="000000"/>
      <w:bdr w:val="nil"/>
    </w:rPr>
  </w:style>
  <w:style w:type="paragraph" w:customStyle="1" w:styleId="Diss-BodyofText">
    <w:name w:val="Diss - Body of Text"/>
    <w:basedOn w:val="Normal"/>
    <w:autoRedefine/>
    <w:rsid w:val="000E6B26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before="0" w:after="120"/>
      <w:ind w:firstLine="720"/>
      <w:contextualSpacing/>
    </w:pPr>
    <w:rPr>
      <w:rFonts w:eastAsia="Arial Unicode MS" w:cs="Arial Unicode MS"/>
      <w:color w:val="000000"/>
      <w:szCs w:val="24"/>
      <w:u w:color="000000"/>
      <w:bdr w:val="nil"/>
    </w:rPr>
  </w:style>
  <w:style w:type="paragraph" w:customStyle="1" w:styleId="Diss-Level3">
    <w:name w:val="Diss - Level 3"/>
    <w:basedOn w:val="Heading3"/>
    <w:next w:val="Normal"/>
    <w:rsid w:val="000E6B26"/>
    <w:pPr>
      <w:keepNext w:val="0"/>
      <w:keepLines w:val="0"/>
      <w:widowControl w:val="0"/>
      <w:numPr>
        <w:ilvl w:val="0"/>
        <w:numId w:val="0"/>
      </w:numPr>
      <w:pBdr>
        <w:top w:val="nil"/>
        <w:left w:val="nil"/>
        <w:bottom w:val="nil"/>
        <w:right w:val="nil"/>
        <w:between w:val="nil"/>
        <w:bar w:val="nil"/>
      </w:pBdr>
      <w:spacing w:before="200" w:after="200"/>
    </w:pPr>
    <w:rPr>
      <w:rFonts w:eastAsia="Times New Roman" w:cs="Times New Roman"/>
      <w:iCs/>
      <w:color w:val="000000"/>
      <w:kern w:val="28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7</TotalTime>
  <Pages>2</Pages>
  <Words>446</Words>
  <Characters>254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mela Martinez</cp:lastModifiedBy>
  <cp:revision>3</cp:revision>
  <cp:lastPrinted>2013-10-03T12:51:00Z</cp:lastPrinted>
  <dcterms:created xsi:type="dcterms:W3CDTF">2021-10-09T04:45:00Z</dcterms:created>
  <dcterms:modified xsi:type="dcterms:W3CDTF">2021-11-12T02:29:00Z</dcterms:modified>
</cp:coreProperties>
</file>